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653CFB" w:rsidR="000035D5" w:rsidRDefault="000035D5">
                            <w:r>
                              <w:t xml:space="preserve">Reported on page number: </w:t>
                            </w:r>
                            <w:r w:rsidR="00641983">
                              <w:t>pg. 1</w:t>
                            </w:r>
                            <w:r w:rsidR="00544AEA">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7653CFB" w:rsidR="000035D5" w:rsidRDefault="000035D5">
                      <w:r>
                        <w:t xml:space="preserve">Reported on page number: </w:t>
                      </w:r>
                      <w:r w:rsidR="00641983">
                        <w:t>pg. 1</w:t>
                      </w:r>
                      <w:r w:rsidR="00544AEA">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BB78DB" w:rsidR="000035D5" w:rsidRDefault="000035D5" w:rsidP="000035D5">
                            <w:r>
                              <w:t xml:space="preserve">Reported on page number: </w:t>
                            </w:r>
                            <w:r w:rsidR="0064198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ABB78DB" w:rsidR="000035D5" w:rsidRDefault="000035D5" w:rsidP="000035D5">
                      <w:r>
                        <w:t xml:space="preserve">Reported on page number: </w:t>
                      </w:r>
                      <w:r w:rsidR="0064198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E2690A" w:rsidR="000035D5" w:rsidRDefault="00641983" w:rsidP="000035D5">
                            <w:r>
                              <w:t>Yes</w:t>
                            </w:r>
                            <w:r w:rsidR="0099226E">
                              <w:t xml:space="preserve">, </w:t>
                            </w:r>
                            <w:r>
                              <w:t>Damas Joachim, Julieth Joseph, and Mary Kabati are co-authors and Tanzani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7E2690A" w:rsidR="000035D5" w:rsidRDefault="00641983" w:rsidP="000035D5">
                      <w:r>
                        <w:t>Yes</w:t>
                      </w:r>
                      <w:r w:rsidR="0099226E">
                        <w:t xml:space="preserve">, </w:t>
                      </w:r>
                      <w:r>
                        <w:t xml:space="preserve">Damas Joachim, </w:t>
                      </w:r>
                      <w:proofErr w:type="spellStart"/>
                      <w:r>
                        <w:t>Julieth</w:t>
                      </w:r>
                      <w:proofErr w:type="spellEnd"/>
                      <w:r>
                        <w:t xml:space="preserve"> Joseph, and Mary </w:t>
                      </w:r>
                      <w:proofErr w:type="spellStart"/>
                      <w:r>
                        <w:t>Kabati</w:t>
                      </w:r>
                      <w:proofErr w:type="spellEnd"/>
                      <w:r>
                        <w:t xml:space="preserve"> are co-authors and Tanzanian.</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AECE32C">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BE3829" w:rsidR="000035D5" w:rsidRDefault="00641983" w:rsidP="000035D5">
                            <w:proofErr w:type="gramStart"/>
                            <w:r>
                              <w:t>Yes</w:t>
                            </w:r>
                            <w:proofErr w:type="gramEnd"/>
                            <w:r>
                              <w:t xml:space="preserve"> written informed consent was obtained from the district ward officer befo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6BE3829" w:rsidR="000035D5" w:rsidRDefault="00641983" w:rsidP="000035D5">
                      <w:proofErr w:type="gramStart"/>
                      <w:r>
                        <w:t>Yes</w:t>
                      </w:r>
                      <w:proofErr w:type="gramEnd"/>
                      <w:r>
                        <w:t xml:space="preserve"> written informed consent was obtained from the district ward officer befor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39828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5358C4" w:rsidR="000035D5" w:rsidRDefault="00641983" w:rsidP="000035D5">
                            <w:r>
                              <w:t xml:space="preserve">This qualitative study </w:t>
                            </w:r>
                            <w:r w:rsidR="00025EEA">
                              <w:t xml:space="preserve">was participatory in nature whereby the topic guides were developed iteratively through pretesting and piloting with the local community before official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05358C4" w:rsidR="000035D5" w:rsidRDefault="00641983" w:rsidP="000035D5">
                      <w:r>
                        <w:t xml:space="preserve">This qualitative study </w:t>
                      </w:r>
                      <w:r w:rsidR="00025EEA">
                        <w:t xml:space="preserve">was participatory in nature whereby the topic guides were developed iteratively through pretesting and piloting with the local community before official data collec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C88C418">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83C93E" w:rsidR="000035D5" w:rsidRDefault="00025EEA" w:rsidP="000035D5">
                            <w:r>
                              <w:t xml:space="preserve">Informed consent documents were pretested to ensure clarity and comprehension by local stakeholders. During data collection, consent forms were read </w:t>
                            </w:r>
                            <w:proofErr w:type="gramStart"/>
                            <w:r>
                              <w:t>aloud</w:t>
                            </w:r>
                            <w:proofErr w:type="gramEnd"/>
                            <w:r>
                              <w:t xml:space="preserve"> and participants were provided ample opportunity to </w:t>
                            </w:r>
                            <w:proofErr w:type="gramStart"/>
                            <w:r>
                              <w:t>ask  questions</w:t>
                            </w:r>
                            <w:proofErr w:type="gramEnd"/>
                            <w:r>
                              <w:t xml:space="preserve"> before </w:t>
                            </w:r>
                            <w:proofErr w:type="gramStart"/>
                            <w:r>
                              <w:t>making a decision</w:t>
                            </w:r>
                            <w:proofErr w:type="gramEnd"/>
                            <w:r>
                              <w:t xml:space="preserve">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883C93E" w:rsidR="000035D5" w:rsidRDefault="00025EEA" w:rsidP="000035D5">
                      <w:r>
                        <w:t xml:space="preserve">Informed consent documents were pretested to ensure clarity and comprehension by local stakeholders. During data collection, consent forms were read aloud and participants were provided ample opportunity to </w:t>
                      </w:r>
                      <w:proofErr w:type="gramStart"/>
                      <w:r>
                        <w:t>ask  questions</w:t>
                      </w:r>
                      <w:proofErr w:type="gramEnd"/>
                      <w:r>
                        <w:t xml:space="preserve"> before making a decision to participate in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C4D729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93F053" w:rsidR="000035D5" w:rsidRDefault="00025EEA" w:rsidP="000035D5">
                            <w:r>
                              <w:t xml:space="preserve">Following analysis of results, we shared results back to the community through a community forum event. A study report will be shared with our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593F053" w:rsidR="000035D5" w:rsidRDefault="00025EEA" w:rsidP="000035D5">
                      <w:r>
                        <w:t xml:space="preserve">Following analysis of results, we shared results back to the community through a community forum event. A study report will be shared with our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C126DA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9E6DC1"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09E6DC1" w:rsidR="000035D5" w:rsidRDefault="0064198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3B799F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0861F0"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50861F0" w:rsidR="000035D5" w:rsidRDefault="0064198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869491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AE7D7F"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AAE7D7F" w:rsidR="000035D5" w:rsidRDefault="0064198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58817C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2F6A7CD"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2F6A7CD" w:rsidR="000035D5" w:rsidRDefault="0064198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77E986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9D5829" w:rsidR="000035D5" w:rsidRDefault="0064198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A9D5829" w:rsidR="000035D5" w:rsidRDefault="0064198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34F08" w:rsidRPr="00F57A3B" w:rsidRDefault="00E34F08">
      <w:pPr>
        <w:rPr>
          <w:rFonts w:ascii="Arial" w:hAnsi="Arial" w:cs="Arial"/>
        </w:rPr>
      </w:pPr>
    </w:p>
    <w:sectPr w:rsidR="00E34F0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64FD1" w14:textId="77777777" w:rsidR="003A53C8" w:rsidRDefault="003A53C8" w:rsidP="00F57A3B">
      <w:r>
        <w:separator/>
      </w:r>
    </w:p>
  </w:endnote>
  <w:endnote w:type="continuationSeparator" w:id="0">
    <w:p w14:paraId="26C5FB33" w14:textId="77777777" w:rsidR="003A53C8" w:rsidRDefault="003A53C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D3D0D" w14:textId="77777777" w:rsidR="003A53C8" w:rsidRDefault="003A53C8" w:rsidP="00F57A3B">
      <w:r>
        <w:separator/>
      </w:r>
    </w:p>
  </w:footnote>
  <w:footnote w:type="continuationSeparator" w:id="0">
    <w:p w14:paraId="21B43757" w14:textId="77777777" w:rsidR="003A53C8" w:rsidRDefault="003A53C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EEA"/>
    <w:rsid w:val="000F365D"/>
    <w:rsid w:val="00116E71"/>
    <w:rsid w:val="00277A05"/>
    <w:rsid w:val="00333E49"/>
    <w:rsid w:val="00335779"/>
    <w:rsid w:val="003A53C8"/>
    <w:rsid w:val="004A7A57"/>
    <w:rsid w:val="004C71C4"/>
    <w:rsid w:val="00515BC0"/>
    <w:rsid w:val="00541C18"/>
    <w:rsid w:val="00544AEA"/>
    <w:rsid w:val="00580384"/>
    <w:rsid w:val="00641983"/>
    <w:rsid w:val="0069423E"/>
    <w:rsid w:val="006B357B"/>
    <w:rsid w:val="006F5F45"/>
    <w:rsid w:val="00831ADE"/>
    <w:rsid w:val="00841F25"/>
    <w:rsid w:val="009364D9"/>
    <w:rsid w:val="0099226E"/>
    <w:rsid w:val="00A43F5B"/>
    <w:rsid w:val="00A961CD"/>
    <w:rsid w:val="00AD410C"/>
    <w:rsid w:val="00BD19EC"/>
    <w:rsid w:val="00E004E6"/>
    <w:rsid w:val="00E34F08"/>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60</Words>
  <Characters>5122</Characters>
  <Application>Microsoft Office Word</Application>
  <DocSecurity>0</DocSecurity>
  <Lines>9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ong, Joshua</cp:lastModifiedBy>
  <cp:revision>4</cp:revision>
  <dcterms:created xsi:type="dcterms:W3CDTF">2023-10-27T04:56:00Z</dcterms:created>
  <dcterms:modified xsi:type="dcterms:W3CDTF">2025-08-05T21:47:00Z</dcterms:modified>
</cp:coreProperties>
</file>